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3502C" w14:textId="05536552" w:rsidR="00AF73A3" w:rsidRPr="001D15ED" w:rsidRDefault="00B14002" w:rsidP="00B14002">
      <w:pPr>
        <w:rPr>
          <w:rFonts w:ascii="Times New Roman" w:hAnsi="Times New Roman" w:cs="Times New Roman"/>
          <w:sz w:val="24"/>
          <w:szCs w:val="24"/>
        </w:rPr>
      </w:pPr>
      <w:bookmarkStart w:id="0" w:name="_Hlk113180000"/>
      <w:r w:rsidRPr="001D15ED">
        <w:rPr>
          <w:rFonts w:ascii="Times New Roman" w:hAnsi="Times New Roman" w:cs="Times New Roman"/>
          <w:sz w:val="24"/>
          <w:szCs w:val="24"/>
        </w:rPr>
        <w:t>Supplementary Table 1</w:t>
      </w:r>
      <w:bookmarkEnd w:id="0"/>
      <w:r w:rsidRPr="001D15ED">
        <w:rPr>
          <w:rFonts w:ascii="Times New Roman" w:hAnsi="Times New Roman" w:cs="Times New Roman"/>
          <w:sz w:val="24"/>
          <w:szCs w:val="24"/>
        </w:rPr>
        <w:t>. Primers for qPCR analyses of the relevant sequences</w:t>
      </w:r>
    </w:p>
    <w:p w14:paraId="57DDC9C4" w14:textId="77777777" w:rsidR="00B14002" w:rsidRPr="001D15ED" w:rsidRDefault="00B14002" w:rsidP="00B140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02"/>
        <w:gridCol w:w="1466"/>
        <w:gridCol w:w="4528"/>
      </w:tblGrid>
      <w:tr w:rsidR="001D15ED" w:rsidRPr="001D15ED" w14:paraId="46D4D5FA" w14:textId="77777777" w:rsidTr="000A0159">
        <w:tc>
          <w:tcPr>
            <w:tcW w:w="2302" w:type="dxa"/>
            <w:vMerge w:val="restart"/>
          </w:tcPr>
          <w:p w14:paraId="71A3DF65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Mice</w:t>
            </w:r>
          </w:p>
        </w:tc>
        <w:tc>
          <w:tcPr>
            <w:tcW w:w="1466" w:type="dxa"/>
          </w:tcPr>
          <w:p w14:paraId="36BE08BF" w14:textId="1C4A8ABE" w:rsidR="00B14002" w:rsidRPr="001D15ED" w:rsidRDefault="00B14002" w:rsidP="00B14002">
            <w:pP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4528" w:type="dxa"/>
          </w:tcPr>
          <w:p w14:paraId="33626652" w14:textId="2CC124E8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F: TGCAC</w:t>
            </w:r>
            <w:bookmarkStart w:id="1" w:name="_GoBack"/>
            <w:bookmarkEnd w:id="1"/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CCAA ACCGAAGTC</w:t>
            </w:r>
          </w:p>
          <w:p w14:paraId="60FC36F2" w14:textId="60C2D062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R: GTCAGA AGCCAGCGT TCACC</w:t>
            </w:r>
          </w:p>
        </w:tc>
      </w:tr>
      <w:tr w:rsidR="001D15ED" w:rsidRPr="001D15ED" w14:paraId="2CF7DD12" w14:textId="77777777" w:rsidTr="000A0159">
        <w:tc>
          <w:tcPr>
            <w:tcW w:w="2302" w:type="dxa"/>
            <w:vMerge/>
          </w:tcPr>
          <w:p w14:paraId="1016345C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6" w:type="dxa"/>
          </w:tcPr>
          <w:p w14:paraId="3EE365B2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IL-1β</w:t>
            </w:r>
          </w:p>
        </w:tc>
        <w:tc>
          <w:tcPr>
            <w:tcW w:w="4528" w:type="dxa"/>
          </w:tcPr>
          <w:p w14:paraId="34C120F3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F: GGGCCTCAAAGGAAAGAATCT</w:t>
            </w:r>
          </w:p>
          <w:p w14:paraId="7019E876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R: GAGGTGCTGATGTACCAGTTGG</w:t>
            </w:r>
          </w:p>
        </w:tc>
      </w:tr>
      <w:tr w:rsidR="001D15ED" w:rsidRPr="001D15ED" w14:paraId="75FF1814" w14:textId="77777777" w:rsidTr="000A0159">
        <w:tc>
          <w:tcPr>
            <w:tcW w:w="2302" w:type="dxa"/>
            <w:vMerge/>
          </w:tcPr>
          <w:p w14:paraId="3BE8CC16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CEA4BF2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4528" w:type="dxa"/>
          </w:tcPr>
          <w:p w14:paraId="73706897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F: CTGGGAAATCGTGGAAATGAG</w:t>
            </w:r>
          </w:p>
          <w:p w14:paraId="3A69556D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R: AAGGACTCTGGCTTTGTCTTTCT</w:t>
            </w:r>
          </w:p>
        </w:tc>
      </w:tr>
      <w:tr w:rsidR="001D15ED" w:rsidRPr="001D15ED" w14:paraId="5F6F1526" w14:textId="77777777" w:rsidTr="000A0159">
        <w:tc>
          <w:tcPr>
            <w:tcW w:w="2302" w:type="dxa"/>
            <w:vMerge/>
          </w:tcPr>
          <w:p w14:paraId="564B9D2B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14:paraId="2DD955A9" w14:textId="6E1025C5" w:rsidR="00B14002" w:rsidRPr="001D15ED" w:rsidRDefault="00B14002" w:rsidP="00B14002">
            <w:pP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TNF-</w:t>
            </w:r>
            <w:r w:rsidRPr="001D15ED">
              <w:rPr>
                <w:rFonts w:ascii="Times New Roman" w:eastAsia="DengXian" w:hAnsi="Times New Roman" w:cs="Times New Roman" w:hint="eastAsia"/>
                <w:i/>
                <w:sz w:val="24"/>
                <w:szCs w:val="24"/>
              </w:rPr>
              <w:t>α</w:t>
            </w:r>
            <w:r w:rsidRPr="001D15ED">
              <w:rPr>
                <w:rFonts w:ascii="Times New Roman" w:eastAsia="DengXi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28" w:type="dxa"/>
          </w:tcPr>
          <w:p w14:paraId="05B80279" w14:textId="3F08312D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F: GCC AGA GCCACATGCTCCTA</w:t>
            </w:r>
          </w:p>
          <w:p w14:paraId="7F4399C5" w14:textId="200A6C85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R: GATAAGGCTTGGCAACCCAAGTAA</w:t>
            </w:r>
          </w:p>
        </w:tc>
      </w:tr>
      <w:tr w:rsidR="00B14002" w:rsidRPr="001D15ED" w14:paraId="4FD0CF66" w14:textId="77777777" w:rsidTr="000A0159">
        <w:trPr>
          <w:trHeight w:val="555"/>
        </w:trPr>
        <w:tc>
          <w:tcPr>
            <w:tcW w:w="2302" w:type="dxa"/>
            <w:vMerge/>
          </w:tcPr>
          <w:p w14:paraId="438B32F0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14:paraId="4E2DFCC0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528" w:type="dxa"/>
          </w:tcPr>
          <w:p w14:paraId="55462A3D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F: AGTCGGTGTGAACGGATTTG</w:t>
            </w:r>
          </w:p>
          <w:p w14:paraId="7FCF53DA" w14:textId="77777777" w:rsidR="00B14002" w:rsidRPr="001D15ED" w:rsidRDefault="00B14002" w:rsidP="00B1400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eastAsia="DengXian" w:hAnsi="Times New Roman" w:cs="Times New Roman"/>
                <w:sz w:val="24"/>
                <w:szCs w:val="24"/>
              </w:rPr>
              <w:t>R: GGGGTCGTTGATGGCAACA</w:t>
            </w:r>
          </w:p>
        </w:tc>
      </w:tr>
    </w:tbl>
    <w:p w14:paraId="67DB0108" w14:textId="15E5CE2D" w:rsidR="00DD5EEE" w:rsidRPr="001D15ED" w:rsidRDefault="00DD5EEE" w:rsidP="00B14002"/>
    <w:p w14:paraId="2C234700" w14:textId="77777777" w:rsidR="00DD5EEE" w:rsidRPr="001D15ED" w:rsidRDefault="00DD5EEE">
      <w:pPr>
        <w:widowControl/>
        <w:jc w:val="left"/>
      </w:pPr>
      <w:r w:rsidRPr="001D15ED">
        <w:br w:type="page"/>
      </w:r>
    </w:p>
    <w:p w14:paraId="205271D5" w14:textId="7EE3ECD4" w:rsidR="00B14002" w:rsidRPr="001D15ED" w:rsidRDefault="002964B8" w:rsidP="00B14002">
      <w:pPr>
        <w:rPr>
          <w:rFonts w:ascii="Times New Roman" w:hAnsi="Times New Roman" w:cs="Times New Roman"/>
          <w:sz w:val="24"/>
          <w:szCs w:val="24"/>
        </w:rPr>
      </w:pPr>
      <w:r w:rsidRPr="001D15E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003A5D" w:rsidRPr="001D15ED">
        <w:rPr>
          <w:rFonts w:ascii="Times New Roman" w:hAnsi="Times New Roman" w:cs="Times New Roman"/>
          <w:sz w:val="24"/>
          <w:szCs w:val="24"/>
        </w:rPr>
        <w:t>Demographics of healthy volunteers and septic patients</w:t>
      </w:r>
    </w:p>
    <w:tbl>
      <w:tblPr>
        <w:tblStyle w:val="2"/>
        <w:tblW w:w="82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0"/>
        <w:gridCol w:w="345"/>
        <w:gridCol w:w="1215"/>
        <w:gridCol w:w="546"/>
        <w:gridCol w:w="1362"/>
      </w:tblGrid>
      <w:tr w:rsidR="001D15ED" w:rsidRPr="001D15ED" w14:paraId="7B6B6548" w14:textId="77777777" w:rsidTr="00321BA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69EBCFD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bookmarkStart w:id="2" w:name="_Hlk112707160"/>
            <w:r w:rsidRPr="001D15ED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2C512A3" w14:textId="0975624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S</w:t>
            </w:r>
            <w:r w:rsidR="00FC0965" w:rsidRPr="001D15ED">
              <w:rPr>
                <w:rFonts w:ascii="Times New Roman" w:eastAsia="SimSun" w:hAnsi="Times New Roman" w:cs="Times New Roman"/>
              </w:rPr>
              <w:t>epsis</w:t>
            </w:r>
            <w:r w:rsidRPr="001D15ED">
              <w:rPr>
                <w:rFonts w:ascii="Times New Roman" w:eastAsia="SimSun" w:hAnsi="Times New Roman" w:cs="Times New Roman"/>
              </w:rPr>
              <w:t xml:space="preserve"> (N=</w:t>
            </w:r>
            <w:r w:rsidR="00FC0965" w:rsidRPr="001D15ED">
              <w:rPr>
                <w:rFonts w:ascii="Times New Roman" w:eastAsia="SimSun" w:hAnsi="Times New Roman" w:cs="Times New Roman"/>
              </w:rPr>
              <w:t>100</w:t>
            </w:r>
            <w:r w:rsidRPr="001D15ED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8B567" w14:textId="4BB6C695" w:rsidR="00763CA6" w:rsidRPr="001D15ED" w:rsidRDefault="00FC0965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Control</w:t>
            </w:r>
            <w:r w:rsidR="00763CA6" w:rsidRPr="001D15ED">
              <w:rPr>
                <w:rFonts w:ascii="Times New Roman" w:eastAsia="SimSun" w:hAnsi="Times New Roman" w:cs="Times New Roman"/>
              </w:rPr>
              <w:t xml:space="preserve"> (N =</w:t>
            </w:r>
            <w:r w:rsidRPr="001D15ED">
              <w:rPr>
                <w:rFonts w:ascii="Times New Roman" w:eastAsia="SimSun" w:hAnsi="Times New Roman" w:cs="Times New Roman"/>
              </w:rPr>
              <w:t>30</w:t>
            </w:r>
            <w:r w:rsidR="00763CA6" w:rsidRPr="001D15ED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4277B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1D15ED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</w:tr>
      <w:tr w:rsidR="001D15ED" w:rsidRPr="001D15ED" w14:paraId="57DAA7D6" w14:textId="77777777" w:rsidTr="00321BA5">
        <w:tc>
          <w:tcPr>
            <w:tcW w:w="3119" w:type="dxa"/>
            <w:tcBorders>
              <w:top w:val="single" w:sz="4" w:space="0" w:color="auto"/>
            </w:tcBorders>
          </w:tcPr>
          <w:p w14:paraId="621985EC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Demographic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</w:tcPr>
          <w:p w14:paraId="083397DD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3E55A6B1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6E8B0FC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1D15ED" w:rsidRPr="001D15ED" w14:paraId="205EA36A" w14:textId="77777777" w:rsidTr="00321BA5">
        <w:tc>
          <w:tcPr>
            <w:tcW w:w="3119" w:type="dxa"/>
          </w:tcPr>
          <w:p w14:paraId="7A6592FB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Age (y, Mean ± SD)</w:t>
            </w:r>
          </w:p>
        </w:tc>
        <w:tc>
          <w:tcPr>
            <w:tcW w:w="2045" w:type="dxa"/>
            <w:gridSpan w:val="2"/>
          </w:tcPr>
          <w:p w14:paraId="25C4AA03" w14:textId="64FA1F4A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6</w:t>
            </w:r>
            <w:r w:rsidR="00FC0965" w:rsidRPr="001D15ED">
              <w:rPr>
                <w:rFonts w:ascii="Times New Roman" w:eastAsia="SimSun" w:hAnsi="Times New Roman" w:cs="Times New Roman"/>
              </w:rPr>
              <w:t>6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="00FC0965" w:rsidRPr="001D15ED">
              <w:rPr>
                <w:rFonts w:ascii="Times New Roman" w:eastAsia="SimSun" w:hAnsi="Times New Roman" w:cs="Times New Roman"/>
              </w:rPr>
              <w:t>2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="00FC0965" w:rsidRPr="001D15ED">
              <w:rPr>
                <w:rFonts w:ascii="Times New Roman" w:eastAsia="SimSun" w:hAnsi="Times New Roman" w:cs="Times New Roman"/>
              </w:rPr>
              <w:t>21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="00FC0965" w:rsidRPr="001D15ED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761" w:type="dxa"/>
            <w:gridSpan w:val="2"/>
          </w:tcPr>
          <w:p w14:paraId="04BAEE44" w14:textId="62E82250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5</w:t>
            </w:r>
            <w:r w:rsidR="00FC0965" w:rsidRPr="001D15ED">
              <w:rPr>
                <w:rFonts w:ascii="Times New Roman" w:eastAsia="SimSun" w:hAnsi="Times New Roman" w:cs="Times New Roman"/>
              </w:rPr>
              <w:t>8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="00FC0965" w:rsidRPr="001D15ED">
              <w:rPr>
                <w:rFonts w:ascii="Times New Roman" w:eastAsia="SimSun" w:hAnsi="Times New Roman" w:cs="Times New Roman"/>
              </w:rPr>
              <w:t>1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 w:hint="eastAsia"/>
              </w:rPr>
              <w:t>17.0</w:t>
            </w:r>
          </w:p>
        </w:tc>
        <w:tc>
          <w:tcPr>
            <w:tcW w:w="1362" w:type="dxa"/>
          </w:tcPr>
          <w:p w14:paraId="12534A86" w14:textId="7144EBB9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="00FC0965" w:rsidRPr="001D15ED">
              <w:rPr>
                <w:rFonts w:ascii="Times New Roman" w:eastAsia="SimSun" w:hAnsi="Times New Roman" w:cs="Times New Roman"/>
              </w:rPr>
              <w:t>71</w:t>
            </w:r>
          </w:p>
        </w:tc>
      </w:tr>
      <w:tr w:rsidR="001D15ED" w:rsidRPr="001D15ED" w14:paraId="35315675" w14:textId="77777777" w:rsidTr="00321BA5">
        <w:tc>
          <w:tcPr>
            <w:tcW w:w="3119" w:type="dxa"/>
          </w:tcPr>
          <w:p w14:paraId="69AFDDD7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Gender(male/female)</w:t>
            </w:r>
          </w:p>
        </w:tc>
        <w:tc>
          <w:tcPr>
            <w:tcW w:w="2045" w:type="dxa"/>
            <w:gridSpan w:val="2"/>
          </w:tcPr>
          <w:p w14:paraId="1ADE741F" w14:textId="1D073A2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4</w:t>
            </w:r>
            <w:r w:rsidR="00FC0965" w:rsidRPr="001D15ED">
              <w:rPr>
                <w:rFonts w:ascii="Times New Roman" w:eastAsia="SimSun" w:hAnsi="Times New Roman" w:cs="Times New Roman"/>
              </w:rPr>
              <w:t>7</w:t>
            </w:r>
            <w:r w:rsidRPr="001D15ED">
              <w:rPr>
                <w:rFonts w:ascii="Times New Roman" w:eastAsia="SimSun" w:hAnsi="Times New Roman" w:cs="Times New Roman"/>
              </w:rPr>
              <w:t>/</w:t>
            </w:r>
            <w:r w:rsidR="00FC0965" w:rsidRPr="001D15ED">
              <w:rPr>
                <w:rFonts w:ascii="Times New Roman" w:eastAsia="SimSun" w:hAnsi="Times New Roman" w:cs="Times New Roman"/>
              </w:rPr>
              <w:t>53</w:t>
            </w:r>
          </w:p>
        </w:tc>
        <w:tc>
          <w:tcPr>
            <w:tcW w:w="1761" w:type="dxa"/>
            <w:gridSpan w:val="2"/>
          </w:tcPr>
          <w:p w14:paraId="63199C21" w14:textId="3526B2AC" w:rsidR="00763CA6" w:rsidRPr="001D15ED" w:rsidRDefault="00FC0965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13</w:t>
            </w:r>
            <w:r w:rsidR="00763CA6" w:rsidRPr="001D15ED">
              <w:rPr>
                <w:rFonts w:ascii="Times New Roman" w:eastAsia="SimSun" w:hAnsi="Times New Roman" w:cs="Times New Roman"/>
              </w:rPr>
              <w:t>/</w:t>
            </w:r>
            <w:r w:rsidRPr="001D15ED"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1362" w:type="dxa"/>
          </w:tcPr>
          <w:p w14:paraId="68879A24" w14:textId="02E42A35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</w:t>
            </w:r>
            <w:r w:rsidRPr="001D15ED">
              <w:rPr>
                <w:rFonts w:ascii="Times New Roman" w:eastAsia="SimSun" w:hAnsi="Times New Roman" w:cs="Times New Roman"/>
              </w:rPr>
              <w:t>.</w:t>
            </w:r>
            <w:r w:rsidR="009B5D22" w:rsidRPr="001D15ED">
              <w:rPr>
                <w:rFonts w:ascii="Times New Roman" w:eastAsia="SimSun" w:hAnsi="Times New Roman" w:cs="Times New Roman"/>
              </w:rPr>
              <w:t>6</w:t>
            </w:r>
            <w:r w:rsidR="00B40FB6" w:rsidRPr="001D15ED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D15ED" w:rsidRPr="001D15ED" w14:paraId="35BAA5D9" w14:textId="77777777" w:rsidTr="00321BA5">
        <w:tc>
          <w:tcPr>
            <w:tcW w:w="3119" w:type="dxa"/>
          </w:tcPr>
          <w:p w14:paraId="18B008E2" w14:textId="6D8BCC23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bookmarkStart w:id="3" w:name="_Hlk113350872"/>
            <w:r w:rsidRPr="001D15ED">
              <w:rPr>
                <w:rFonts w:ascii="Times New Roman" w:eastAsia="SimSun" w:hAnsi="Times New Roman" w:cs="Times New Roman"/>
              </w:rPr>
              <w:t>Laboratory results</w:t>
            </w:r>
            <w:bookmarkEnd w:id="3"/>
            <w:r w:rsidRPr="001D15ED">
              <w:rPr>
                <w:rFonts w:ascii="Times New Roman" w:eastAsia="SimSun" w:hAnsi="Times New Roman" w:cs="Times New Roman"/>
              </w:rPr>
              <w:t xml:space="preserve"> (mean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/>
              </w:rPr>
              <w:t>SD or median, interquartile range)</w:t>
            </w:r>
          </w:p>
          <w:p w14:paraId="34517349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WBC (</w:t>
            </w:r>
            <w:r w:rsidRPr="001D15ED">
              <w:rPr>
                <w:rFonts w:ascii="Times New Roman" w:eastAsia="SimSun" w:hAnsi="Times New Roman" w:cs="Times New Roman" w:hint="eastAsia"/>
              </w:rPr>
              <w:t>×</w:t>
            </w:r>
            <w:r w:rsidRPr="001D15ED">
              <w:rPr>
                <w:rFonts w:ascii="Times New Roman" w:eastAsia="SimSun" w:hAnsi="Times New Roman" w:cs="Times New Roman"/>
              </w:rPr>
              <w:t>10</w:t>
            </w:r>
            <w:r w:rsidRPr="001D15ED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1D15ED">
              <w:rPr>
                <w:rFonts w:ascii="Times New Roman" w:eastAsia="SimSun" w:hAnsi="Times New Roman" w:cs="Times New Roman"/>
              </w:rPr>
              <w:t>/L)</w:t>
            </w:r>
          </w:p>
          <w:p w14:paraId="33C07F4D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Neutrophils (</w:t>
            </w:r>
            <w:r w:rsidRPr="001D15ED">
              <w:rPr>
                <w:rFonts w:ascii="Times New Roman" w:eastAsia="SimSun" w:hAnsi="Times New Roman" w:cs="Times New Roman" w:hint="eastAsia"/>
              </w:rPr>
              <w:t>%</w:t>
            </w:r>
            <w:r w:rsidRPr="001D15ED">
              <w:rPr>
                <w:rFonts w:ascii="Times New Roman" w:eastAsia="SimSun" w:hAnsi="Times New Roman" w:cs="Times New Roman"/>
              </w:rPr>
              <w:t>)</w:t>
            </w:r>
          </w:p>
          <w:p w14:paraId="7AE08742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Platelet count (×10</w:t>
            </w:r>
            <w:r w:rsidRPr="001D15ED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1D15ED">
              <w:rPr>
                <w:rFonts w:ascii="Times New Roman" w:eastAsia="SimSun" w:hAnsi="Times New Roman" w:cs="Times New Roman"/>
              </w:rPr>
              <w:t>/L)</w:t>
            </w:r>
          </w:p>
          <w:p w14:paraId="12B1EA76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 </w:t>
            </w:r>
            <w:r w:rsidRPr="001D15ED">
              <w:rPr>
                <w:rFonts w:ascii="Times New Roman" w:eastAsia="SimSun" w:hAnsi="Times New Roman" w:cs="Times New Roman"/>
              </w:rPr>
              <w:t>ALT (U/L)</w:t>
            </w:r>
          </w:p>
          <w:p w14:paraId="4E7C7188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TBIL (μmol/L)</w:t>
            </w:r>
          </w:p>
          <w:p w14:paraId="171C3EE2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Cr (μmol/L)</w:t>
            </w:r>
          </w:p>
          <w:p w14:paraId="31A51ABA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D15ED">
              <w:rPr>
                <w:rFonts w:ascii="Times New Roman" w:eastAsia="SimSun" w:hAnsi="Times New Roman" w:cs="Times New Roman"/>
              </w:rPr>
              <w:t xml:space="preserve"> ALB(</w:t>
            </w:r>
            <w:r w:rsidRPr="001D15ED">
              <w:rPr>
                <w:rFonts w:ascii="Times New Roman" w:eastAsia="SimSun" w:hAnsi="Times New Roman" w:cs="Times New Roman" w:hint="eastAsia"/>
              </w:rPr>
              <w:t>g</w:t>
            </w:r>
            <w:r w:rsidRPr="001D15ED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2045" w:type="dxa"/>
            <w:gridSpan w:val="2"/>
          </w:tcPr>
          <w:p w14:paraId="25FF1502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09661C31" w14:textId="7E74A062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7A2643E8" w14:textId="5B37136C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1</w:t>
            </w:r>
            <w:r w:rsidR="00AD6BC9" w:rsidRPr="001D15ED">
              <w:rPr>
                <w:rFonts w:ascii="Times New Roman" w:eastAsia="SimSun" w:hAnsi="Times New Roman" w:cs="Times New Roman"/>
              </w:rPr>
              <w:t>3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="00AD6BC9" w:rsidRPr="001D15ED">
              <w:rPr>
                <w:rFonts w:ascii="Times New Roman" w:eastAsia="SimSun" w:hAnsi="Times New Roman" w:cs="Times New Roman"/>
              </w:rPr>
              <w:t>2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="00AD6BC9" w:rsidRPr="001D15ED">
              <w:rPr>
                <w:rFonts w:ascii="Times New Roman" w:eastAsia="SimSun" w:hAnsi="Times New Roman" w:cs="Times New Roman"/>
              </w:rPr>
              <w:t>5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1</w:t>
            </w:r>
          </w:p>
          <w:p w14:paraId="0A0DB5A6" w14:textId="77777777" w:rsidR="00CA2457" w:rsidRPr="001D15ED" w:rsidRDefault="00CA2457" w:rsidP="00CA245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8</w:t>
            </w:r>
            <w:r w:rsidRPr="001D15ED">
              <w:rPr>
                <w:rFonts w:ascii="Times New Roman" w:eastAsia="SimSun" w:hAnsi="Times New Roman" w:cs="Times New Roman"/>
              </w:rPr>
              <w:t>6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/>
              </w:rPr>
              <w:t>6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3</w:t>
            </w:r>
          </w:p>
          <w:p w14:paraId="1A33729D" w14:textId="77777777" w:rsidR="00CA2457" w:rsidRPr="001D15ED" w:rsidRDefault="00CA2457" w:rsidP="00CA245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180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/>
              </w:rPr>
              <w:t>56</w:t>
            </w:r>
          </w:p>
          <w:p w14:paraId="7F8B912C" w14:textId="77777777" w:rsidR="00AD6BC9" w:rsidRPr="001D15ED" w:rsidRDefault="00AD6BC9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 xml:space="preserve">95 </w:t>
            </w:r>
            <w:r w:rsidRPr="001D15ED">
              <w:rPr>
                <w:rFonts w:ascii="Times New Roman" w:eastAsia="SimSun" w:hAnsi="Times New Roman" w:cs="Times New Roman" w:hint="eastAsia"/>
              </w:rPr>
              <w:t>(</w:t>
            </w:r>
            <w:r w:rsidRPr="001D15ED">
              <w:rPr>
                <w:rFonts w:ascii="Times New Roman" w:eastAsia="SimSun" w:hAnsi="Times New Roman" w:cs="Times New Roman"/>
              </w:rPr>
              <w:t>2-6001)</w:t>
            </w:r>
          </w:p>
          <w:p w14:paraId="57DBA72B" w14:textId="3EF14508" w:rsidR="00763CA6" w:rsidRPr="001D15ED" w:rsidRDefault="00330E01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35</w:t>
            </w:r>
            <w:r w:rsidR="00763CA6" w:rsidRPr="001D15ED">
              <w:rPr>
                <w:rFonts w:ascii="Times New Roman" w:eastAsia="SimSun" w:hAnsi="Times New Roman" w:cs="Times New Roman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="00763CA6" w:rsidRPr="001D15ED">
              <w:rPr>
                <w:rFonts w:ascii="Times New Roman" w:eastAsia="SimSun" w:hAnsi="Times New Roman" w:cs="Times New Roman"/>
              </w:rPr>
              <w:t xml:space="preserve"> (3.99-290)</w:t>
            </w:r>
          </w:p>
          <w:p w14:paraId="73A4D3C5" w14:textId="503355E9" w:rsidR="00BE3D1B" w:rsidRPr="001D15ED" w:rsidRDefault="00BE3D1B" w:rsidP="00BE3D1B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10</w:t>
            </w:r>
            <w:r w:rsidR="00DF5956" w:rsidRPr="001D15ED">
              <w:rPr>
                <w:rFonts w:ascii="Times New Roman" w:eastAsia="SimSun" w:hAnsi="Times New Roman" w:cs="Times New Roman"/>
              </w:rPr>
              <w:t>9</w:t>
            </w:r>
            <w:r w:rsidRPr="001D15ED">
              <w:rPr>
                <w:rFonts w:ascii="Times New Roman" w:eastAsia="SimSun" w:hAnsi="Times New Roman" w:cs="Times New Roman"/>
              </w:rPr>
              <w:t xml:space="preserve"> </w:t>
            </w:r>
            <w:r w:rsidRPr="001D15ED">
              <w:rPr>
                <w:rFonts w:ascii="Times New Roman" w:eastAsia="SimSun" w:hAnsi="Times New Roman" w:cs="Times New Roman" w:hint="eastAsia"/>
              </w:rPr>
              <w:t>(</w:t>
            </w:r>
            <w:r w:rsidRPr="001D15ED">
              <w:rPr>
                <w:rFonts w:ascii="Times New Roman" w:eastAsia="SimSun" w:hAnsi="Times New Roman" w:cs="Times New Roman"/>
              </w:rPr>
              <w:t>28-827)</w:t>
            </w:r>
          </w:p>
          <w:p w14:paraId="10AA1483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3</w:t>
            </w:r>
            <w:r w:rsidRPr="001D15ED">
              <w:rPr>
                <w:rFonts w:ascii="Times New Roman" w:eastAsia="SimSun" w:hAnsi="Times New Roman" w:cs="Times New Roman"/>
              </w:rPr>
              <w:t>2.5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 w:hint="eastAsia"/>
              </w:rPr>
              <w:t>3.</w:t>
            </w:r>
            <w:r w:rsidRPr="001D15ED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761" w:type="dxa"/>
            <w:gridSpan w:val="2"/>
          </w:tcPr>
          <w:p w14:paraId="67E19BFC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55C8CDDB" w14:textId="77777777" w:rsidR="00650F84" w:rsidRPr="001D15ED" w:rsidRDefault="00650F84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0668CC20" w14:textId="5787520E" w:rsidR="00763CA6" w:rsidRPr="001D15ED" w:rsidRDefault="00AD6BC9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9</w:t>
            </w:r>
            <w:r w:rsidR="00763CA6" w:rsidRPr="001D15ED">
              <w:rPr>
                <w:rFonts w:ascii="Times New Roman" w:eastAsia="SimSun" w:hAnsi="Times New Roman" w:cs="Times New Roman" w:hint="eastAsia"/>
              </w:rPr>
              <w:t>.</w:t>
            </w:r>
            <w:r w:rsidR="00763CA6" w:rsidRPr="001D15ED">
              <w:rPr>
                <w:rFonts w:ascii="Times New Roman" w:eastAsia="SimSun" w:hAnsi="Times New Roman" w:cs="Times New Roman"/>
              </w:rPr>
              <w:t>5</w:t>
            </w:r>
            <w:r w:rsidR="00763CA6"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/>
              </w:rPr>
              <w:t>3</w:t>
            </w:r>
            <w:r w:rsidR="00763CA6"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2</w:t>
            </w:r>
          </w:p>
          <w:p w14:paraId="22A4AF67" w14:textId="77777777" w:rsidR="00CA2457" w:rsidRPr="001D15ED" w:rsidRDefault="00CA2457" w:rsidP="00CA245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8</w:t>
            </w: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/>
              </w:rPr>
              <w:t>5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7</w:t>
            </w:r>
          </w:p>
          <w:p w14:paraId="2D3D9AE5" w14:textId="77777777" w:rsidR="00CA2457" w:rsidRPr="001D15ED" w:rsidRDefault="00CA2457" w:rsidP="00CA245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1</w:t>
            </w:r>
            <w:r w:rsidRPr="001D15ED">
              <w:rPr>
                <w:rFonts w:ascii="Times New Roman" w:eastAsia="SimSun" w:hAnsi="Times New Roman" w:cs="Times New Roman"/>
              </w:rPr>
              <w:t>67</w:t>
            </w:r>
            <w:r w:rsidRPr="001D15ED">
              <w:rPr>
                <w:rFonts w:ascii="Times New Roman" w:eastAsia="SimSun" w:hAnsi="Times New Roman" w:cs="Times New Roman" w:hint="eastAsia"/>
              </w:rPr>
              <w:t>.</w:t>
            </w:r>
            <w:r w:rsidRPr="001D15ED">
              <w:rPr>
                <w:rFonts w:ascii="Times New Roman" w:eastAsia="SimSun" w:hAnsi="Times New Roman" w:cs="Times New Roman"/>
              </w:rPr>
              <w:t>3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 w:hint="eastAsia"/>
              </w:rPr>
              <w:t>4</w:t>
            </w:r>
            <w:r w:rsidRPr="001D15ED">
              <w:rPr>
                <w:rFonts w:ascii="Times New Roman" w:eastAsia="SimSun" w:hAnsi="Times New Roman" w:cs="Times New Roman"/>
              </w:rPr>
              <w:t>5</w:t>
            </w:r>
          </w:p>
          <w:p w14:paraId="06CFA47E" w14:textId="4D31C5DE" w:rsidR="00AD6BC9" w:rsidRPr="001D15ED" w:rsidRDefault="00330E01" w:rsidP="00AD6BC9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34</w:t>
            </w:r>
            <w:r w:rsidR="00AD6BC9" w:rsidRPr="001D15ED">
              <w:rPr>
                <w:rFonts w:ascii="Times New Roman" w:eastAsia="SimSun" w:hAnsi="Times New Roman" w:cs="Times New Roman"/>
              </w:rPr>
              <w:t xml:space="preserve"> (7-530)</w:t>
            </w:r>
          </w:p>
          <w:p w14:paraId="603FF22F" w14:textId="03937AC1" w:rsidR="00763CA6" w:rsidRPr="001D15ED" w:rsidRDefault="00330E01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="00763CA6" w:rsidRPr="001D15ED">
              <w:rPr>
                <w:rFonts w:ascii="Times New Roman" w:eastAsia="SimSun" w:hAnsi="Times New Roman" w:cs="Times New Roman"/>
              </w:rPr>
              <w:t>2 (3.</w:t>
            </w:r>
            <w:r w:rsidRPr="001D15ED">
              <w:rPr>
                <w:rFonts w:ascii="Times New Roman" w:eastAsia="SimSun" w:hAnsi="Times New Roman" w:cs="Times New Roman"/>
              </w:rPr>
              <w:t>5</w:t>
            </w:r>
            <w:r w:rsidR="00763CA6" w:rsidRPr="001D15ED">
              <w:rPr>
                <w:rFonts w:ascii="Times New Roman" w:eastAsia="SimSun" w:hAnsi="Times New Roman" w:cs="Times New Roman"/>
              </w:rPr>
              <w:t>-2</w:t>
            </w:r>
            <w:r w:rsidR="00DF5956" w:rsidRPr="001D15ED">
              <w:rPr>
                <w:rFonts w:ascii="Times New Roman" w:eastAsia="SimSun" w:hAnsi="Times New Roman" w:cs="Times New Roman"/>
              </w:rPr>
              <w:t>58</w:t>
            </w:r>
            <w:r w:rsidR="00763CA6" w:rsidRPr="001D15ED">
              <w:rPr>
                <w:rFonts w:ascii="Times New Roman" w:eastAsia="SimSun" w:hAnsi="Times New Roman" w:cs="Times New Roman"/>
              </w:rPr>
              <w:t>)</w:t>
            </w:r>
          </w:p>
          <w:p w14:paraId="0A4CA5B2" w14:textId="3AEEAED0" w:rsidR="00BE3D1B" w:rsidRPr="001D15ED" w:rsidRDefault="00DF5956" w:rsidP="00BE3D1B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6</w:t>
            </w:r>
            <w:r w:rsidR="00BE3D1B" w:rsidRPr="001D15ED">
              <w:rPr>
                <w:rFonts w:ascii="Times New Roman" w:eastAsia="SimSun" w:hAnsi="Times New Roman" w:cs="Times New Roman"/>
              </w:rPr>
              <w:t>0.5 (</w:t>
            </w:r>
            <w:r w:rsidR="00BE3D1B" w:rsidRPr="001D15ED">
              <w:rPr>
                <w:rFonts w:ascii="Times New Roman" w:eastAsia="SimSun" w:hAnsi="Times New Roman" w:cs="Times New Roman" w:hint="eastAsia"/>
              </w:rPr>
              <w:t>17-</w:t>
            </w:r>
            <w:r w:rsidR="00BE3D1B" w:rsidRPr="001D15ED">
              <w:rPr>
                <w:rFonts w:ascii="Times New Roman" w:eastAsia="SimSun" w:hAnsi="Times New Roman" w:cs="Times New Roman"/>
              </w:rPr>
              <w:t>6</w:t>
            </w:r>
            <w:r w:rsidRPr="001D15ED">
              <w:rPr>
                <w:rFonts w:ascii="Times New Roman" w:eastAsia="SimSun" w:hAnsi="Times New Roman" w:cs="Times New Roman"/>
              </w:rPr>
              <w:t>8</w:t>
            </w:r>
            <w:r w:rsidR="00BE3D1B" w:rsidRPr="001D15ED">
              <w:rPr>
                <w:rFonts w:ascii="Times New Roman" w:eastAsia="SimSun" w:hAnsi="Times New Roman" w:cs="Times New Roman"/>
              </w:rPr>
              <w:t>0)</w:t>
            </w:r>
          </w:p>
          <w:p w14:paraId="3ECF8E43" w14:textId="699683E5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3</w:t>
            </w:r>
            <w:r w:rsidR="00330E01" w:rsidRPr="001D15ED">
              <w:rPr>
                <w:rFonts w:ascii="Times New Roman" w:eastAsia="SimSun" w:hAnsi="Times New Roman" w:cs="Times New Roman"/>
              </w:rPr>
              <w:t>8</w:t>
            </w:r>
            <w:r w:rsidRPr="001D15ED">
              <w:rPr>
                <w:rFonts w:ascii="Times New Roman" w:eastAsia="SimSun" w:hAnsi="Times New Roman" w:cs="Times New Roman" w:hint="eastAsia"/>
              </w:rPr>
              <w:t>.7</w:t>
            </w:r>
            <w:r w:rsidRPr="001D15ED">
              <w:rPr>
                <w:rFonts w:ascii="Times New Roman" w:eastAsia="SimSun" w:hAnsi="Times New Roman" w:cs="Times New Roman" w:hint="eastAsia"/>
              </w:rPr>
              <w:t>±</w:t>
            </w:r>
            <w:r w:rsidRPr="001D15ED">
              <w:rPr>
                <w:rFonts w:ascii="Times New Roman" w:eastAsia="SimSun" w:hAnsi="Times New Roman" w:cs="Times New Roman" w:hint="eastAsia"/>
              </w:rPr>
              <w:t>6.</w:t>
            </w:r>
            <w:r w:rsidRPr="001D15ED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62" w:type="dxa"/>
          </w:tcPr>
          <w:p w14:paraId="3B9170BD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3DFCC347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  <w:p w14:paraId="31E730B3" w14:textId="75736BDB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Pr="001D15ED">
              <w:rPr>
                <w:rFonts w:ascii="Times New Roman" w:eastAsia="SimSun" w:hAnsi="Times New Roman" w:cs="Times New Roman"/>
              </w:rPr>
              <w:t>4</w:t>
            </w:r>
            <w:r w:rsidR="00AD6BC9" w:rsidRPr="001D15ED">
              <w:rPr>
                <w:rFonts w:ascii="Times New Roman" w:eastAsia="SimSun" w:hAnsi="Times New Roman" w:cs="Times New Roman"/>
              </w:rPr>
              <w:t>4</w:t>
            </w:r>
          </w:p>
          <w:p w14:paraId="0D441321" w14:textId="0CF81709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Pr="001D15ED">
              <w:rPr>
                <w:rFonts w:ascii="Times New Roman" w:eastAsia="SimSun" w:hAnsi="Times New Roman" w:cs="Times New Roman"/>
              </w:rPr>
              <w:t>3</w:t>
            </w:r>
            <w:r w:rsidR="00CA2457" w:rsidRPr="001D15ED">
              <w:rPr>
                <w:rFonts w:ascii="Times New Roman" w:eastAsia="SimSun" w:hAnsi="Times New Roman" w:cs="Times New Roman"/>
              </w:rPr>
              <w:t>8</w:t>
            </w:r>
          </w:p>
          <w:p w14:paraId="079E9323" w14:textId="75D03D63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Pr="001D15ED">
              <w:rPr>
                <w:rFonts w:ascii="Times New Roman" w:eastAsia="SimSun" w:hAnsi="Times New Roman" w:cs="Times New Roman"/>
              </w:rPr>
              <w:t>0</w:t>
            </w:r>
            <w:r w:rsidR="00CA2457" w:rsidRPr="001D15ED">
              <w:rPr>
                <w:rFonts w:ascii="Times New Roman" w:eastAsia="SimSun" w:hAnsi="Times New Roman" w:cs="Times New Roman"/>
              </w:rPr>
              <w:t>64</w:t>
            </w:r>
          </w:p>
          <w:p w14:paraId="697F5764" w14:textId="31137755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Pr="001D15ED">
              <w:rPr>
                <w:rFonts w:ascii="Times New Roman" w:eastAsia="SimSun" w:hAnsi="Times New Roman" w:cs="Times New Roman"/>
              </w:rPr>
              <w:t>06</w:t>
            </w:r>
            <w:r w:rsidR="00CE4B33" w:rsidRPr="001D15ED">
              <w:rPr>
                <w:rFonts w:ascii="Times New Roman" w:eastAsia="SimSun" w:hAnsi="Times New Roman" w:cs="Times New Roman"/>
              </w:rPr>
              <w:t>2</w:t>
            </w:r>
          </w:p>
          <w:p w14:paraId="55488193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Pr="001D15ED">
              <w:rPr>
                <w:rFonts w:ascii="Times New Roman" w:eastAsia="SimSun" w:hAnsi="Times New Roman" w:cs="Times New Roman"/>
              </w:rPr>
              <w:t>48</w:t>
            </w:r>
          </w:p>
          <w:p w14:paraId="599FD3F8" w14:textId="5C739EBD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.</w:t>
            </w:r>
            <w:r w:rsidR="00DF5956" w:rsidRPr="001D15ED">
              <w:rPr>
                <w:rFonts w:ascii="Times New Roman" w:eastAsia="SimSun" w:hAnsi="Times New Roman" w:cs="Times New Roman"/>
              </w:rPr>
              <w:t>0</w:t>
            </w:r>
            <w:r w:rsidRPr="001D15ED">
              <w:rPr>
                <w:rFonts w:ascii="Times New Roman" w:eastAsia="SimSun" w:hAnsi="Times New Roman" w:cs="Times New Roman"/>
              </w:rPr>
              <w:t>6</w:t>
            </w:r>
            <w:r w:rsidRPr="001D15ED">
              <w:rPr>
                <w:rFonts w:ascii="Times New Roman" w:eastAsia="SimSun" w:hAnsi="Times New Roman" w:cs="Times New Roman" w:hint="eastAsia"/>
              </w:rPr>
              <w:t>4</w:t>
            </w:r>
          </w:p>
          <w:p w14:paraId="6393BCB0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</w:t>
            </w:r>
            <w:r w:rsidRPr="001D15ED">
              <w:rPr>
                <w:rFonts w:ascii="Times New Roman" w:eastAsia="SimSun" w:hAnsi="Times New Roman" w:cs="Times New Roman"/>
              </w:rPr>
              <w:t>.76</w:t>
            </w:r>
          </w:p>
        </w:tc>
      </w:tr>
      <w:tr w:rsidR="001D15ED" w:rsidRPr="001D15ED" w14:paraId="33F077DB" w14:textId="77777777" w:rsidTr="00321BA5">
        <w:tc>
          <w:tcPr>
            <w:tcW w:w="3119" w:type="dxa"/>
          </w:tcPr>
          <w:p w14:paraId="4A3D8A53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bookmarkStart w:id="4" w:name="_Hlk17730074"/>
            <w:r w:rsidRPr="001D15ED">
              <w:rPr>
                <w:rFonts w:ascii="Times New Roman" w:eastAsia="SimSun" w:hAnsi="Times New Roman" w:cs="Times New Roman"/>
              </w:rPr>
              <w:t xml:space="preserve">cTnT(pg/mL) </w:t>
            </w:r>
          </w:p>
          <w:p w14:paraId="123AAAD2" w14:textId="7FBFEFDE" w:rsidR="00763CA6" w:rsidRPr="001D15ED" w:rsidRDefault="00763CA6" w:rsidP="00E64001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MFG-E8(ng/mL)</w:t>
            </w:r>
          </w:p>
        </w:tc>
        <w:tc>
          <w:tcPr>
            <w:tcW w:w="2045" w:type="dxa"/>
            <w:gridSpan w:val="2"/>
          </w:tcPr>
          <w:p w14:paraId="00E6AA53" w14:textId="7777777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478 (7-5139000)</w:t>
            </w:r>
          </w:p>
          <w:p w14:paraId="62670898" w14:textId="75237A5D" w:rsidR="00763CA6" w:rsidRPr="001D15ED" w:rsidRDefault="0074695B" w:rsidP="00E64001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5.60±3.80</w:t>
            </w:r>
          </w:p>
        </w:tc>
        <w:tc>
          <w:tcPr>
            <w:tcW w:w="1761" w:type="dxa"/>
            <w:gridSpan w:val="2"/>
          </w:tcPr>
          <w:p w14:paraId="0D1B5178" w14:textId="3F3D4362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2</w:t>
            </w:r>
            <w:r w:rsidR="00801399" w:rsidRPr="001D15ED">
              <w:rPr>
                <w:rFonts w:ascii="Times New Roman" w:eastAsia="SimSun" w:hAnsi="Times New Roman" w:cs="Times New Roman"/>
              </w:rPr>
              <w:t>55</w:t>
            </w:r>
            <w:r w:rsidRPr="001D15ED">
              <w:rPr>
                <w:rFonts w:ascii="Times New Roman" w:eastAsia="SimSun" w:hAnsi="Times New Roman" w:cs="Times New Roman" w:hint="eastAsia"/>
              </w:rPr>
              <w:t>(</w:t>
            </w:r>
            <w:r w:rsidRPr="001D15ED">
              <w:rPr>
                <w:rFonts w:ascii="Times New Roman" w:eastAsia="SimSun" w:hAnsi="Times New Roman" w:cs="Times New Roman"/>
              </w:rPr>
              <w:t>7-7240000)</w:t>
            </w:r>
          </w:p>
          <w:p w14:paraId="28D05DDF" w14:textId="10AB40D8" w:rsidR="00763CA6" w:rsidRPr="001D15ED" w:rsidRDefault="0074695B" w:rsidP="00E64001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/>
              </w:rPr>
              <w:t>11.74±5.44</w:t>
            </w:r>
          </w:p>
        </w:tc>
        <w:tc>
          <w:tcPr>
            <w:tcW w:w="1362" w:type="dxa"/>
          </w:tcPr>
          <w:p w14:paraId="17CCEA1E" w14:textId="5FA95C87" w:rsidR="00763CA6" w:rsidRPr="001D15ED" w:rsidRDefault="00763CA6" w:rsidP="00763C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D15ED">
              <w:rPr>
                <w:rFonts w:ascii="Times New Roman" w:eastAsia="SimSun" w:hAnsi="Times New Roman" w:cs="Times New Roman" w:hint="eastAsia"/>
              </w:rPr>
              <w:t>0</w:t>
            </w:r>
            <w:r w:rsidRPr="001D15ED">
              <w:rPr>
                <w:rFonts w:ascii="Times New Roman" w:eastAsia="SimSun" w:hAnsi="Times New Roman" w:cs="Times New Roman"/>
              </w:rPr>
              <w:t>.</w:t>
            </w:r>
            <w:r w:rsidR="00801399" w:rsidRPr="001D15ED">
              <w:rPr>
                <w:rFonts w:ascii="Times New Roman" w:eastAsia="SimSun" w:hAnsi="Times New Roman" w:cs="Times New Roman"/>
              </w:rPr>
              <w:t>05</w:t>
            </w:r>
            <w:r w:rsidRPr="001D15ED">
              <w:rPr>
                <w:rFonts w:ascii="Times New Roman" w:eastAsia="SimSun" w:hAnsi="Times New Roman" w:cs="Times New Roman"/>
              </w:rPr>
              <w:t>7</w:t>
            </w:r>
          </w:p>
          <w:p w14:paraId="0CC6712D" w14:textId="484AFC5A" w:rsidR="00763CA6" w:rsidRPr="001D15ED" w:rsidRDefault="00763CA6" w:rsidP="00E640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1D15ED">
              <w:rPr>
                <w:rFonts w:ascii="Times New Roman" w:eastAsia="SimSun" w:hAnsi="Times New Roman" w:cs="Times New Roman" w:hint="eastAsia"/>
                <w:b/>
                <w:bCs/>
              </w:rPr>
              <w:t>＜</w:t>
            </w:r>
            <w:r w:rsidRPr="001D15ED">
              <w:rPr>
                <w:rFonts w:ascii="Times New Roman" w:eastAsia="SimSun" w:hAnsi="Times New Roman" w:cs="Times New Roman"/>
                <w:b/>
                <w:bCs/>
              </w:rPr>
              <w:t>0.001</w:t>
            </w:r>
          </w:p>
        </w:tc>
      </w:tr>
    </w:tbl>
    <w:bookmarkEnd w:id="2"/>
    <w:bookmarkEnd w:id="4"/>
    <w:p w14:paraId="2B32E25A" w14:textId="7A171BB1" w:rsidR="00763CA6" w:rsidRPr="001D15ED" w:rsidRDefault="00763CA6" w:rsidP="00763CA6">
      <w:pPr>
        <w:widowControl/>
        <w:jc w:val="left"/>
        <w:rPr>
          <w:rFonts w:ascii="Times New Roman" w:eastAsia="SimSun" w:hAnsi="Times New Roman" w:cs="Times New Roman"/>
        </w:rPr>
      </w:pPr>
      <w:r w:rsidRPr="001D15ED">
        <w:rPr>
          <w:rFonts w:ascii="Times New Roman" w:eastAsia="SimSun" w:hAnsi="Times New Roman" w:cs="Times New Roman"/>
        </w:rPr>
        <w:t>Abbreviations: WBC, Leucocytes; cTnT, cardiac troponin T; NT-proBNP, NT-proB-type Natriuretic Peptide; ALT, alanine transaminase; TBIL, total bilirubin; Cr, creatinine</w:t>
      </w:r>
      <w:r w:rsidRPr="001D15ED">
        <w:rPr>
          <w:rFonts w:ascii="Times New Roman" w:eastAsia="SimSun" w:hAnsi="Times New Roman" w:cs="Times New Roman" w:hint="eastAsia"/>
        </w:rPr>
        <w:t>；</w:t>
      </w:r>
      <w:r w:rsidRPr="001D15ED">
        <w:rPr>
          <w:rFonts w:ascii="Times New Roman" w:eastAsia="SimSun" w:hAnsi="Times New Roman" w:cs="Times New Roman" w:hint="eastAsia"/>
        </w:rPr>
        <w:t>A</w:t>
      </w:r>
      <w:r w:rsidRPr="001D15ED">
        <w:rPr>
          <w:rFonts w:ascii="Times New Roman" w:eastAsia="SimSun" w:hAnsi="Times New Roman" w:cs="Times New Roman"/>
        </w:rPr>
        <w:t xml:space="preserve">LB, </w:t>
      </w:r>
      <w:bookmarkStart w:id="5" w:name="_Hlk113355199"/>
      <w:r w:rsidRPr="001D15ED">
        <w:rPr>
          <w:rFonts w:ascii="Times New Roman" w:eastAsia="SimSun" w:hAnsi="Times New Roman" w:cs="Times New Roman"/>
        </w:rPr>
        <w:t>albumin</w:t>
      </w:r>
      <w:bookmarkEnd w:id="5"/>
      <w:r w:rsidRPr="001D15ED">
        <w:rPr>
          <w:rFonts w:ascii="Times New Roman" w:eastAsia="SimSun" w:hAnsi="Times New Roman" w:cs="Times New Roman"/>
        </w:rPr>
        <w:t xml:space="preserve">; PCT, </w:t>
      </w:r>
      <w:r w:rsidR="00EB621F" w:rsidRPr="001D15ED">
        <w:rPr>
          <w:rFonts w:ascii="Times New Roman" w:eastAsia="SimSun" w:hAnsi="Times New Roman" w:cs="Times New Roman"/>
        </w:rPr>
        <w:t>procalcitonin;</w:t>
      </w:r>
      <w:r w:rsidRPr="001D15ED">
        <w:rPr>
          <w:rFonts w:ascii="Times New Roman" w:eastAsia="SimSun" w:hAnsi="Times New Roman" w:cs="Times New Roman"/>
        </w:rPr>
        <w:t xml:space="preserve"> MFG-E8</w:t>
      </w:r>
      <w:r w:rsidR="002549C7" w:rsidRPr="001D15ED">
        <w:rPr>
          <w:rFonts w:ascii="Times New Roman" w:eastAsia="SimSun" w:hAnsi="Times New Roman" w:cs="Times New Roman" w:hint="eastAsia"/>
        </w:rPr>
        <w:t>,</w:t>
      </w:r>
      <w:r w:rsidR="002549C7" w:rsidRPr="001D15ED">
        <w:rPr>
          <w:rFonts w:ascii="Times New Roman" w:eastAsia="SimSun" w:hAnsi="Times New Roman" w:cs="Times New Roman"/>
        </w:rPr>
        <w:t xml:space="preserve"> </w:t>
      </w:r>
      <w:r w:rsidR="002549C7" w:rsidRPr="001D15ED">
        <w:rPr>
          <w:rFonts w:ascii="Times New Roman" w:eastAsia="SimSun" w:hAnsi="Times New Roman" w:cs="Times New Roman"/>
          <w:kern w:val="0"/>
        </w:rPr>
        <w:t>milk fat globule epidermal growth factor 8</w:t>
      </w:r>
      <w:r w:rsidR="002549C7" w:rsidRPr="001D15ED">
        <w:rPr>
          <w:rFonts w:ascii="Times New Roman" w:eastAsia="SimSun" w:hAnsi="Times New Roman" w:cs="Times New Roman" w:hint="eastAsia"/>
          <w:kern w:val="0"/>
        </w:rPr>
        <w:t>；</w:t>
      </w:r>
      <w:r w:rsidR="002549C7" w:rsidRPr="001D15ED">
        <w:rPr>
          <w:rFonts w:ascii="Times New Roman" w:eastAsia="SimSun" w:hAnsi="Times New Roman" w:cs="Times New Roman" w:hint="eastAsia"/>
          <w:kern w:val="0"/>
        </w:rPr>
        <w:t xml:space="preserve"> </w:t>
      </w:r>
    </w:p>
    <w:p w14:paraId="5A226FB5" w14:textId="0299B7AA" w:rsidR="00763CA6" w:rsidRPr="001D15ED" w:rsidRDefault="00763CA6" w:rsidP="00763CA6">
      <w:pPr>
        <w:widowControl/>
        <w:jc w:val="left"/>
        <w:rPr>
          <w:rFonts w:ascii="Times New Roman" w:eastAsia="SimSun" w:hAnsi="Times New Roman" w:cs="Times New Roman"/>
        </w:rPr>
      </w:pPr>
      <w:r w:rsidRPr="001D15ED">
        <w:rPr>
          <w:rFonts w:ascii="Times New Roman" w:eastAsia="SimSun" w:hAnsi="Times New Roman" w:cs="Times New Roman"/>
        </w:rPr>
        <w:t xml:space="preserve"> APACHE II score, Acute Physiology and Chronic Health Evaluation II score; </w:t>
      </w:r>
      <w:r w:rsidRPr="001D15ED">
        <w:rPr>
          <w:rFonts w:ascii="Times New Roman" w:eastAsia="SimSun" w:hAnsi="Times New Roman" w:cs="Times New Roman" w:hint="eastAsia"/>
        </w:rPr>
        <w:t>S</w:t>
      </w:r>
      <w:r w:rsidRPr="001D15ED">
        <w:rPr>
          <w:rFonts w:ascii="Times New Roman" w:eastAsia="SimSun" w:hAnsi="Times New Roman" w:cs="Times New Roman"/>
        </w:rPr>
        <w:t>OFA score, Sequential Organ Failure Assessment Score</w:t>
      </w:r>
      <w:r w:rsidR="000C3DFB" w:rsidRPr="001D15ED">
        <w:rPr>
          <w:rFonts w:ascii="Times New Roman" w:eastAsia="SimSun" w:hAnsi="Times New Roman" w:cs="Times New Roman"/>
        </w:rPr>
        <w:t xml:space="preserve"> </w:t>
      </w:r>
    </w:p>
    <w:p w14:paraId="42A7A52E" w14:textId="77777777" w:rsidR="002964B8" w:rsidRPr="001D15ED" w:rsidRDefault="002964B8" w:rsidP="00B14002">
      <w:pPr>
        <w:rPr>
          <w:rFonts w:ascii="Times New Roman" w:hAnsi="Times New Roman" w:cs="Times New Roman"/>
          <w:sz w:val="24"/>
          <w:szCs w:val="24"/>
        </w:rPr>
      </w:pPr>
    </w:p>
    <w:p w14:paraId="1B8CF636" w14:textId="77777777" w:rsidR="00D66746" w:rsidRPr="001D15ED" w:rsidRDefault="00FB17ED" w:rsidP="004E09A1">
      <w:pPr>
        <w:widowControl/>
        <w:jc w:val="left"/>
      </w:pPr>
      <w:r w:rsidRPr="001D15ED">
        <w:br w:type="page"/>
      </w:r>
    </w:p>
    <w:p w14:paraId="05D147B5" w14:textId="77777777" w:rsidR="00D66746" w:rsidRPr="001D15ED" w:rsidRDefault="00D66746" w:rsidP="004E09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DBF57D" w14:textId="11D3CFA2" w:rsidR="002964B8" w:rsidRPr="001D15ED" w:rsidRDefault="006F4CA6" w:rsidP="004E09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15ED">
        <w:rPr>
          <w:rFonts w:ascii="Times New Roman" w:hAnsi="Times New Roman" w:cs="Times New Roman"/>
          <w:sz w:val="24"/>
          <w:szCs w:val="24"/>
        </w:rPr>
        <w:t>Supplementary Table 3</w:t>
      </w:r>
      <w:r w:rsidR="00CC094A" w:rsidRPr="001D15ED">
        <w:rPr>
          <w:rFonts w:ascii="Times New Roman" w:hAnsi="Times New Roman" w:cs="Times New Roman"/>
          <w:sz w:val="24"/>
          <w:szCs w:val="24"/>
        </w:rPr>
        <w:t xml:space="preserve">. Significance of </w:t>
      </w:r>
      <w:bookmarkStart w:id="6" w:name="OLE_LINK6"/>
      <w:r w:rsidR="00CC094A" w:rsidRPr="001D15ED">
        <w:rPr>
          <w:rFonts w:ascii="Times New Roman" w:hAnsi="Times New Roman" w:cs="Times New Roman"/>
          <w:sz w:val="24"/>
          <w:szCs w:val="24"/>
        </w:rPr>
        <w:t>MFG-E8</w:t>
      </w:r>
      <w:bookmarkEnd w:id="6"/>
      <w:r w:rsidR="00CC094A" w:rsidRPr="001D15ED">
        <w:rPr>
          <w:rFonts w:ascii="Times New Roman" w:hAnsi="Times New Roman" w:cs="Times New Roman"/>
          <w:sz w:val="24"/>
          <w:szCs w:val="24"/>
        </w:rPr>
        <w:t xml:space="preserve"> for predicting mortality </w:t>
      </w:r>
    </w:p>
    <w:tbl>
      <w:tblPr>
        <w:tblStyle w:val="2"/>
        <w:tblW w:w="82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1691"/>
        <w:gridCol w:w="414"/>
        <w:gridCol w:w="1442"/>
        <w:gridCol w:w="504"/>
        <w:gridCol w:w="1314"/>
      </w:tblGrid>
      <w:tr w:rsidR="001D15ED" w:rsidRPr="001D15ED" w14:paraId="4EC9465A" w14:textId="77777777" w:rsidTr="00321BA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AA31D97" w14:textId="77777777" w:rsidR="00905076" w:rsidRPr="001D15ED" w:rsidRDefault="00905076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Cut off values</w:t>
            </w:r>
          </w:p>
          <w:p w14:paraId="5B3EE0CB" w14:textId="4AB9AE62" w:rsidR="00905076" w:rsidRPr="001D15ED" w:rsidRDefault="00905076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 xml:space="preserve">(ng/mL)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642B0FA" w14:textId="509AF264" w:rsidR="00905076" w:rsidRPr="001D15ED" w:rsidRDefault="00905076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Sensitivity(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C2982" w14:textId="2927FEFD" w:rsidR="00905076" w:rsidRPr="001D15ED" w:rsidRDefault="00905076" w:rsidP="00414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Specificity(%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12D06" w14:textId="2D4EF4DB" w:rsidR="00905076" w:rsidRPr="001D15ED" w:rsidRDefault="00BA7011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</w:tr>
      <w:tr w:rsidR="001D15ED" w:rsidRPr="001D15ED" w14:paraId="5BF9E907" w14:textId="77777777" w:rsidTr="00321BA5">
        <w:tc>
          <w:tcPr>
            <w:tcW w:w="3119" w:type="dxa"/>
            <w:tcBorders>
              <w:top w:val="single" w:sz="4" w:space="0" w:color="auto"/>
            </w:tcBorders>
          </w:tcPr>
          <w:p w14:paraId="1A9CB840" w14:textId="5A6F75D9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</w:tcPr>
          <w:p w14:paraId="095522A8" w14:textId="7937A534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221F2B60" w14:textId="0AE09EF8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0CFB906" w14:textId="51274035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1D15ED" w:rsidRPr="001D15ED" w14:paraId="222FA59B" w14:textId="77777777" w:rsidTr="00321BA5">
        <w:tc>
          <w:tcPr>
            <w:tcW w:w="3119" w:type="dxa"/>
          </w:tcPr>
          <w:p w14:paraId="1D6DA72F" w14:textId="31E30F81" w:rsidR="00905076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FB5022"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45" w:type="dxa"/>
            <w:gridSpan w:val="2"/>
          </w:tcPr>
          <w:p w14:paraId="12B3704C" w14:textId="651C2CA3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61" w:type="dxa"/>
            <w:gridSpan w:val="2"/>
          </w:tcPr>
          <w:p w14:paraId="08E7CC42" w14:textId="11E80AD9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62" w:type="dxa"/>
          </w:tcPr>
          <w:p w14:paraId="3F93BFBE" w14:textId="1FC78623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D15ED" w:rsidRPr="001D15ED" w14:paraId="679FC7C6" w14:textId="77777777" w:rsidTr="00321BA5">
        <w:tc>
          <w:tcPr>
            <w:tcW w:w="3119" w:type="dxa"/>
          </w:tcPr>
          <w:p w14:paraId="171D3D88" w14:textId="77777777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8F0ED06" w14:textId="20E7EEB8" w:rsidR="005C1695" w:rsidRPr="001D15ED" w:rsidRDefault="005C1695" w:rsidP="005C1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45" w:type="dxa"/>
            <w:gridSpan w:val="2"/>
          </w:tcPr>
          <w:p w14:paraId="70E71980" w14:textId="04E94348" w:rsidR="005C1695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6DC1BE1E" w14:textId="03C6E160" w:rsidR="00905076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B5022"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61" w:type="dxa"/>
            <w:gridSpan w:val="2"/>
          </w:tcPr>
          <w:p w14:paraId="239C9D0B" w14:textId="07D8DA81" w:rsidR="005C1695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CA774EB" w14:textId="25432895" w:rsidR="00905076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B5022"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62" w:type="dxa"/>
          </w:tcPr>
          <w:p w14:paraId="2FD246ED" w14:textId="7C1CC81B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F3D241F" w14:textId="2F88DE4B" w:rsidR="005C1695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15ED" w:rsidRPr="001D15ED" w14:paraId="54B1C329" w14:textId="77777777" w:rsidTr="00321BA5">
        <w:tc>
          <w:tcPr>
            <w:tcW w:w="3119" w:type="dxa"/>
          </w:tcPr>
          <w:p w14:paraId="15952350" w14:textId="6A1E2698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45" w:type="dxa"/>
            <w:gridSpan w:val="2"/>
          </w:tcPr>
          <w:p w14:paraId="085246BD" w14:textId="7FC0C689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61" w:type="dxa"/>
            <w:gridSpan w:val="2"/>
          </w:tcPr>
          <w:p w14:paraId="19421D7B" w14:textId="1C78ABEE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62" w:type="dxa"/>
          </w:tcPr>
          <w:p w14:paraId="4CE051DF" w14:textId="30C4BC1D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B5022" w:rsidRPr="001D15ED" w14:paraId="401560D9" w14:textId="77777777" w:rsidTr="00321BA5">
        <w:tc>
          <w:tcPr>
            <w:tcW w:w="3119" w:type="dxa"/>
          </w:tcPr>
          <w:p w14:paraId="7613EE81" w14:textId="4DFF7195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AD6AFC7" w14:textId="5BB52E14" w:rsidR="005C1695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45" w:type="dxa"/>
            <w:gridSpan w:val="2"/>
          </w:tcPr>
          <w:p w14:paraId="433AB832" w14:textId="218D6B7C" w:rsidR="005C1695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57578DFC" w14:textId="3146F98F" w:rsidR="00905076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B5022"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61" w:type="dxa"/>
            <w:gridSpan w:val="2"/>
          </w:tcPr>
          <w:p w14:paraId="4E27006C" w14:textId="5C688E18" w:rsidR="005C1695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6DF0541A" w14:textId="72E6EAB8" w:rsidR="00905076" w:rsidRPr="001D15ED" w:rsidRDefault="005C1695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B5022" w:rsidRPr="001D15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62" w:type="dxa"/>
          </w:tcPr>
          <w:p w14:paraId="4DB2EAA0" w14:textId="34000A65" w:rsidR="00905076" w:rsidRPr="001D15ED" w:rsidRDefault="00FB5022" w:rsidP="0090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338A0" w:rsidRPr="001D15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D19C131" w14:textId="009B97DE" w:rsidR="00FB5022" w:rsidRPr="001D15ED" w:rsidRDefault="005C1695" w:rsidP="0090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5E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2E3B2C64" w14:textId="5875523A" w:rsidR="00812D7A" w:rsidRPr="001D15ED" w:rsidRDefault="00812D7A">
      <w:pPr>
        <w:widowControl/>
        <w:jc w:val="left"/>
      </w:pPr>
    </w:p>
    <w:sectPr w:rsidR="00812D7A" w:rsidRPr="001D15ED" w:rsidSect="001D1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C3401B" w14:textId="77777777" w:rsidR="00790A30" w:rsidRDefault="00790A30" w:rsidP="00B876E1">
      <w:r>
        <w:separator/>
      </w:r>
    </w:p>
  </w:endnote>
  <w:endnote w:type="continuationSeparator" w:id="0">
    <w:p w14:paraId="0CB55DF4" w14:textId="77777777" w:rsidR="00790A30" w:rsidRDefault="00790A30" w:rsidP="00B8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CDB6F" w14:textId="77777777" w:rsidR="00790A30" w:rsidRDefault="00790A30" w:rsidP="00B876E1">
      <w:r>
        <w:separator/>
      </w:r>
    </w:p>
  </w:footnote>
  <w:footnote w:type="continuationSeparator" w:id="0">
    <w:p w14:paraId="5BFDC6DD" w14:textId="77777777" w:rsidR="00790A30" w:rsidRDefault="00790A30" w:rsidP="00B87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BFFGRoaG5saGSjpKwanFxZn5eSAFFrUAjWNudywAAAA="/>
  </w:docVars>
  <w:rsids>
    <w:rsidRoot w:val="00067085"/>
    <w:rsid w:val="00003349"/>
    <w:rsid w:val="00003A5D"/>
    <w:rsid w:val="00003E99"/>
    <w:rsid w:val="0001483E"/>
    <w:rsid w:val="000151FA"/>
    <w:rsid w:val="00017A32"/>
    <w:rsid w:val="000256CF"/>
    <w:rsid w:val="00040ECA"/>
    <w:rsid w:val="000465F7"/>
    <w:rsid w:val="000533BE"/>
    <w:rsid w:val="00067085"/>
    <w:rsid w:val="00076E8F"/>
    <w:rsid w:val="000820CD"/>
    <w:rsid w:val="00083EE2"/>
    <w:rsid w:val="00085A20"/>
    <w:rsid w:val="000B0E73"/>
    <w:rsid w:val="000C0DAA"/>
    <w:rsid w:val="000C3DFB"/>
    <w:rsid w:val="000C5132"/>
    <w:rsid w:val="000D3BC7"/>
    <w:rsid w:val="000F176F"/>
    <w:rsid w:val="000F5FB2"/>
    <w:rsid w:val="00101FF5"/>
    <w:rsid w:val="001076F2"/>
    <w:rsid w:val="00145F12"/>
    <w:rsid w:val="00147EC2"/>
    <w:rsid w:val="00181AFC"/>
    <w:rsid w:val="001A0E1D"/>
    <w:rsid w:val="001A2278"/>
    <w:rsid w:val="001C4CCE"/>
    <w:rsid w:val="001D15ED"/>
    <w:rsid w:val="002203ED"/>
    <w:rsid w:val="0023654C"/>
    <w:rsid w:val="002549C7"/>
    <w:rsid w:val="002611EF"/>
    <w:rsid w:val="002737C4"/>
    <w:rsid w:val="00273992"/>
    <w:rsid w:val="00284B32"/>
    <w:rsid w:val="00286315"/>
    <w:rsid w:val="002964B8"/>
    <w:rsid w:val="002B7B86"/>
    <w:rsid w:val="002C22EF"/>
    <w:rsid w:val="002D02E8"/>
    <w:rsid w:val="002E7864"/>
    <w:rsid w:val="002F5C6E"/>
    <w:rsid w:val="00317A85"/>
    <w:rsid w:val="00330E01"/>
    <w:rsid w:val="00347E00"/>
    <w:rsid w:val="00365FA6"/>
    <w:rsid w:val="00373957"/>
    <w:rsid w:val="0037674B"/>
    <w:rsid w:val="00377107"/>
    <w:rsid w:val="00383C2E"/>
    <w:rsid w:val="00386E8D"/>
    <w:rsid w:val="00392587"/>
    <w:rsid w:val="003B2DF2"/>
    <w:rsid w:val="003C06EF"/>
    <w:rsid w:val="003C5F46"/>
    <w:rsid w:val="003D1AE5"/>
    <w:rsid w:val="003E5E8A"/>
    <w:rsid w:val="003F0323"/>
    <w:rsid w:val="003F64D8"/>
    <w:rsid w:val="003F7F5F"/>
    <w:rsid w:val="004141A0"/>
    <w:rsid w:val="00431BF9"/>
    <w:rsid w:val="00465755"/>
    <w:rsid w:val="00483650"/>
    <w:rsid w:val="004B105B"/>
    <w:rsid w:val="004D133F"/>
    <w:rsid w:val="004D3E70"/>
    <w:rsid w:val="004D73B7"/>
    <w:rsid w:val="004E09A1"/>
    <w:rsid w:val="004E6224"/>
    <w:rsid w:val="0050041A"/>
    <w:rsid w:val="00513B3C"/>
    <w:rsid w:val="0052591B"/>
    <w:rsid w:val="0053047B"/>
    <w:rsid w:val="00532BF9"/>
    <w:rsid w:val="0053625D"/>
    <w:rsid w:val="005379AF"/>
    <w:rsid w:val="00556E96"/>
    <w:rsid w:val="005B5F99"/>
    <w:rsid w:val="005C1695"/>
    <w:rsid w:val="005D2962"/>
    <w:rsid w:val="005E14A5"/>
    <w:rsid w:val="005F245D"/>
    <w:rsid w:val="005F62B3"/>
    <w:rsid w:val="00600B59"/>
    <w:rsid w:val="00603D64"/>
    <w:rsid w:val="00616134"/>
    <w:rsid w:val="006430B4"/>
    <w:rsid w:val="006451C1"/>
    <w:rsid w:val="00645EFE"/>
    <w:rsid w:val="00650F84"/>
    <w:rsid w:val="006560E3"/>
    <w:rsid w:val="006571A2"/>
    <w:rsid w:val="00662241"/>
    <w:rsid w:val="00672E6C"/>
    <w:rsid w:val="00680D44"/>
    <w:rsid w:val="006C61CB"/>
    <w:rsid w:val="006F4CA6"/>
    <w:rsid w:val="00702ED3"/>
    <w:rsid w:val="00704970"/>
    <w:rsid w:val="007219F1"/>
    <w:rsid w:val="00732C0C"/>
    <w:rsid w:val="007361C7"/>
    <w:rsid w:val="00741E36"/>
    <w:rsid w:val="00743F94"/>
    <w:rsid w:val="00744BEA"/>
    <w:rsid w:val="007455B2"/>
    <w:rsid w:val="0074695B"/>
    <w:rsid w:val="007635D1"/>
    <w:rsid w:val="00763CA6"/>
    <w:rsid w:val="00773BBB"/>
    <w:rsid w:val="0078546F"/>
    <w:rsid w:val="00785ECD"/>
    <w:rsid w:val="00790A30"/>
    <w:rsid w:val="007A7D31"/>
    <w:rsid w:val="007C68B9"/>
    <w:rsid w:val="00800403"/>
    <w:rsid w:val="008006F5"/>
    <w:rsid w:val="00800807"/>
    <w:rsid w:val="00801399"/>
    <w:rsid w:val="0080691E"/>
    <w:rsid w:val="00812D7A"/>
    <w:rsid w:val="008423AA"/>
    <w:rsid w:val="008507A5"/>
    <w:rsid w:val="0085761F"/>
    <w:rsid w:val="00866A59"/>
    <w:rsid w:val="00874586"/>
    <w:rsid w:val="00875669"/>
    <w:rsid w:val="0087647D"/>
    <w:rsid w:val="00881A4E"/>
    <w:rsid w:val="00883820"/>
    <w:rsid w:val="0089696B"/>
    <w:rsid w:val="008A6A7E"/>
    <w:rsid w:val="008C1CEC"/>
    <w:rsid w:val="008C2180"/>
    <w:rsid w:val="008F0FE1"/>
    <w:rsid w:val="00905076"/>
    <w:rsid w:val="00905E27"/>
    <w:rsid w:val="00907BBD"/>
    <w:rsid w:val="009156C1"/>
    <w:rsid w:val="00930545"/>
    <w:rsid w:val="009338A0"/>
    <w:rsid w:val="00935CC9"/>
    <w:rsid w:val="00945B12"/>
    <w:rsid w:val="00953E75"/>
    <w:rsid w:val="009575CC"/>
    <w:rsid w:val="00965D07"/>
    <w:rsid w:val="00986CD7"/>
    <w:rsid w:val="00994BE2"/>
    <w:rsid w:val="009B5D22"/>
    <w:rsid w:val="009C3DE6"/>
    <w:rsid w:val="009C6CA3"/>
    <w:rsid w:val="009F4920"/>
    <w:rsid w:val="00A66398"/>
    <w:rsid w:val="00A6682D"/>
    <w:rsid w:val="00A77137"/>
    <w:rsid w:val="00A84F01"/>
    <w:rsid w:val="00AC7815"/>
    <w:rsid w:val="00AD6BC9"/>
    <w:rsid w:val="00AF5152"/>
    <w:rsid w:val="00AF73A3"/>
    <w:rsid w:val="00B14002"/>
    <w:rsid w:val="00B17A7B"/>
    <w:rsid w:val="00B40FB6"/>
    <w:rsid w:val="00B477C3"/>
    <w:rsid w:val="00B51E0C"/>
    <w:rsid w:val="00B87087"/>
    <w:rsid w:val="00B876E1"/>
    <w:rsid w:val="00BA0610"/>
    <w:rsid w:val="00BA4873"/>
    <w:rsid w:val="00BA7011"/>
    <w:rsid w:val="00BB5A40"/>
    <w:rsid w:val="00BC2DA3"/>
    <w:rsid w:val="00BC3396"/>
    <w:rsid w:val="00BE3D1B"/>
    <w:rsid w:val="00BE48BA"/>
    <w:rsid w:val="00BF544E"/>
    <w:rsid w:val="00BF56AB"/>
    <w:rsid w:val="00C067EC"/>
    <w:rsid w:val="00C3295A"/>
    <w:rsid w:val="00C537E6"/>
    <w:rsid w:val="00C62029"/>
    <w:rsid w:val="00C621E7"/>
    <w:rsid w:val="00CA2457"/>
    <w:rsid w:val="00CC094A"/>
    <w:rsid w:val="00CE4B33"/>
    <w:rsid w:val="00D01ADD"/>
    <w:rsid w:val="00D50DF9"/>
    <w:rsid w:val="00D66746"/>
    <w:rsid w:val="00D84FAD"/>
    <w:rsid w:val="00D85553"/>
    <w:rsid w:val="00DA77B2"/>
    <w:rsid w:val="00DB7BA4"/>
    <w:rsid w:val="00DC7A03"/>
    <w:rsid w:val="00DD0946"/>
    <w:rsid w:val="00DD5EEE"/>
    <w:rsid w:val="00DE21E3"/>
    <w:rsid w:val="00DE7ACE"/>
    <w:rsid w:val="00DF4204"/>
    <w:rsid w:val="00DF5956"/>
    <w:rsid w:val="00DF7E68"/>
    <w:rsid w:val="00E1065B"/>
    <w:rsid w:val="00E1504F"/>
    <w:rsid w:val="00E201E4"/>
    <w:rsid w:val="00E247B9"/>
    <w:rsid w:val="00E45587"/>
    <w:rsid w:val="00E51509"/>
    <w:rsid w:val="00E64001"/>
    <w:rsid w:val="00E64892"/>
    <w:rsid w:val="00E92607"/>
    <w:rsid w:val="00EB1AFC"/>
    <w:rsid w:val="00EB621F"/>
    <w:rsid w:val="00ED3E18"/>
    <w:rsid w:val="00EE5774"/>
    <w:rsid w:val="00EE5FFB"/>
    <w:rsid w:val="00EF0A27"/>
    <w:rsid w:val="00F05885"/>
    <w:rsid w:val="00F1329E"/>
    <w:rsid w:val="00F25D0E"/>
    <w:rsid w:val="00F309F4"/>
    <w:rsid w:val="00F33701"/>
    <w:rsid w:val="00F41978"/>
    <w:rsid w:val="00F432CC"/>
    <w:rsid w:val="00F43753"/>
    <w:rsid w:val="00F75168"/>
    <w:rsid w:val="00F821EF"/>
    <w:rsid w:val="00F85062"/>
    <w:rsid w:val="00F85C12"/>
    <w:rsid w:val="00F90215"/>
    <w:rsid w:val="00FA6EFB"/>
    <w:rsid w:val="00FB17ED"/>
    <w:rsid w:val="00FB210E"/>
    <w:rsid w:val="00FB5022"/>
    <w:rsid w:val="00FC0965"/>
    <w:rsid w:val="00FD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BA17F"/>
  <w15:chartTrackingRefBased/>
  <w15:docId w15:val="{CD48A4D6-A4D8-4EB6-BD9C-402F97CD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F544E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7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6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6E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544E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table" w:customStyle="1" w:styleId="1">
    <w:name w:val="网格型1"/>
    <w:basedOn w:val="TableNormal"/>
    <w:next w:val="TableGrid"/>
    <w:uiPriority w:val="39"/>
    <w:rsid w:val="00B14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763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3</TotalTime>
  <Pages>3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擎</dc:creator>
  <cp:keywords/>
  <dc:description/>
  <cp:lastModifiedBy>Ramya G</cp:lastModifiedBy>
  <cp:revision>39</cp:revision>
  <dcterms:created xsi:type="dcterms:W3CDTF">2021-04-27T15:20:00Z</dcterms:created>
  <dcterms:modified xsi:type="dcterms:W3CDTF">2022-12-02T05:38:00Z</dcterms:modified>
</cp:coreProperties>
</file>